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425D" w14:textId="18860FE7" w:rsidR="00516A95" w:rsidRPr="005E54FF" w:rsidRDefault="00516A95" w:rsidP="004A449F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147239217"/>
      <w:r w:rsidRPr="005E54FF">
        <w:rPr>
          <w:rFonts w:ascii="Times New Roman" w:hAnsi="Times New Roman" w:cs="Times New Roman"/>
          <w:sz w:val="24"/>
          <w:szCs w:val="28"/>
        </w:rPr>
        <w:t xml:space="preserve">Table S1 Genbank accession numbers of </w:t>
      </w:r>
      <w:r w:rsidR="00A07BA5">
        <w:rPr>
          <w:rFonts w:ascii="Times New Roman" w:hAnsi="Times New Roman" w:cs="Times New Roman"/>
          <w:sz w:val="24"/>
          <w:szCs w:val="28"/>
        </w:rPr>
        <w:t xml:space="preserve">the </w:t>
      </w:r>
      <w:r w:rsidRPr="005E54FF">
        <w:rPr>
          <w:rFonts w:ascii="Times New Roman" w:hAnsi="Times New Roman" w:cs="Times New Roman"/>
          <w:sz w:val="24"/>
          <w:szCs w:val="28"/>
        </w:rPr>
        <w:t xml:space="preserve">cyt </w:t>
      </w:r>
      <w:r w:rsidRPr="005E54FF">
        <w:rPr>
          <w:rFonts w:ascii="Times New Roman" w:hAnsi="Times New Roman" w:cs="Times New Roman"/>
          <w:i/>
          <w:iCs/>
          <w:sz w:val="24"/>
          <w:szCs w:val="28"/>
        </w:rPr>
        <w:t>b</w:t>
      </w:r>
      <w:r w:rsidRPr="005E54FF">
        <w:rPr>
          <w:rFonts w:ascii="Times New Roman" w:hAnsi="Times New Roman" w:cs="Times New Roman"/>
          <w:sz w:val="24"/>
          <w:szCs w:val="28"/>
        </w:rPr>
        <w:t xml:space="preserve"> gene </w:t>
      </w:r>
      <w:r w:rsidR="00741886" w:rsidRPr="005E54FF">
        <w:rPr>
          <w:rFonts w:ascii="Times New Roman" w:hAnsi="Times New Roman" w:cs="Times New Roman"/>
          <w:sz w:val="24"/>
          <w:szCs w:val="28"/>
        </w:rPr>
        <w:t>used in this study</w:t>
      </w:r>
    </w:p>
    <w:tbl>
      <w:tblPr>
        <w:tblStyle w:val="a7"/>
        <w:tblW w:w="80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1977"/>
        <w:gridCol w:w="2796"/>
      </w:tblGrid>
      <w:tr w:rsidR="004F402E" w:rsidRPr="007A2E8D" w14:paraId="5A9B149D" w14:textId="77777777" w:rsidTr="008705DB">
        <w:trPr>
          <w:trHeight w:val="534"/>
          <w:jc w:val="center"/>
        </w:trPr>
        <w:tc>
          <w:tcPr>
            <w:tcW w:w="3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21963A56" w14:textId="00FBD409" w:rsidR="004F402E" w:rsidRPr="007A2E8D" w:rsidRDefault="005E54FF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4F402E" w:rsidRPr="007A2E8D">
              <w:rPr>
                <w:rFonts w:ascii="Times New Roman" w:hAnsi="Times New Roman" w:cs="Times New Roman"/>
                <w:szCs w:val="21"/>
              </w:rPr>
              <w:t>pecies</w:t>
            </w:r>
          </w:p>
        </w:tc>
        <w:tc>
          <w:tcPr>
            <w:tcW w:w="1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0B836" w14:textId="33E6672F" w:rsidR="004F402E" w:rsidRPr="007A2E8D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2E8D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27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7CE2E" w14:textId="6556A99E" w:rsidR="004F402E" w:rsidRPr="007A2E8D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2E8D">
              <w:rPr>
                <w:rFonts w:ascii="Times New Roman" w:hAnsi="Times New Roman" w:cs="Times New Roman"/>
                <w:szCs w:val="21"/>
              </w:rPr>
              <w:t>Genbank accession numbers</w:t>
            </w:r>
          </w:p>
        </w:tc>
      </w:tr>
      <w:tr w:rsidR="004F402E" w:rsidRPr="007A2E8D" w14:paraId="6D02E489" w14:textId="77777777" w:rsidTr="008705DB">
        <w:trPr>
          <w:trHeight w:val="257"/>
          <w:jc w:val="center"/>
        </w:trPr>
        <w:tc>
          <w:tcPr>
            <w:tcW w:w="3270" w:type="dxa"/>
            <w:tcBorders>
              <w:top w:val="single" w:sz="8" w:space="0" w:color="auto"/>
            </w:tcBorders>
            <w:vAlign w:val="center"/>
          </w:tcPr>
          <w:p w14:paraId="0A72B8F5" w14:textId="283A0A2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="00E22A12" w:rsidRPr="005E54FF">
              <w:rPr>
                <w:rFonts w:ascii="Times New Roman" w:hAnsi="Times New Roman" w:cs="Times New Roman"/>
                <w:i/>
                <w:iCs/>
                <w:szCs w:val="21"/>
              </w:rPr>
              <w:t>hinolophus</w:t>
            </w: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 xml:space="preserve"> episcopus</w:t>
            </w:r>
          </w:p>
        </w:tc>
        <w:tc>
          <w:tcPr>
            <w:tcW w:w="1977" w:type="dxa"/>
            <w:tcBorders>
              <w:top w:val="single" w:sz="8" w:space="0" w:color="auto"/>
            </w:tcBorders>
            <w:vAlign w:val="center"/>
          </w:tcPr>
          <w:p w14:paraId="02683B73" w14:textId="3ACF515F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tcBorders>
              <w:top w:val="single" w:sz="8" w:space="0" w:color="auto"/>
            </w:tcBorders>
            <w:vAlign w:val="center"/>
          </w:tcPr>
          <w:p w14:paraId="73BD6A63" w14:textId="6D01109F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N077591</w:t>
            </w:r>
          </w:p>
        </w:tc>
      </w:tr>
      <w:tr w:rsidR="004F402E" w:rsidRPr="007A2E8D" w14:paraId="4BDDE79D" w14:textId="77777777" w:rsidTr="008705DB">
        <w:trPr>
          <w:trHeight w:val="270"/>
          <w:jc w:val="center"/>
        </w:trPr>
        <w:tc>
          <w:tcPr>
            <w:tcW w:w="3270" w:type="dxa"/>
            <w:vAlign w:val="center"/>
          </w:tcPr>
          <w:p w14:paraId="23065E12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13370D31" w14:textId="3B0EF516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4201BF08" w14:textId="00E2B100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N077637</w:t>
            </w:r>
          </w:p>
        </w:tc>
      </w:tr>
      <w:tr w:rsidR="004F402E" w:rsidRPr="007A2E8D" w14:paraId="72A8703F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1B0B4762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0C56AE50" w14:textId="6714D7E8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7469EACE" w14:textId="7EC99165" w:rsidR="004F402E" w:rsidRPr="005E54FF" w:rsidRDefault="004F402E" w:rsidP="007A2E8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A1C1E">
              <w:rPr>
                <w:rFonts w:ascii="Times New Roman" w:eastAsia="宋体" w:hAnsi="Times New Roman" w:cs="Times New Roman"/>
                <w:kern w:val="0"/>
                <w:szCs w:val="21"/>
              </w:rPr>
              <w:t>MN077571</w:t>
            </w:r>
          </w:p>
        </w:tc>
      </w:tr>
      <w:tr w:rsidR="004F402E" w:rsidRPr="007A2E8D" w14:paraId="2F66E89F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42E71BD8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7CA66E74" w14:textId="63C8342A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17E854C0" w14:textId="3961D523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N077576</w:t>
            </w:r>
          </w:p>
        </w:tc>
      </w:tr>
      <w:tr w:rsidR="004F402E" w:rsidRPr="007A2E8D" w14:paraId="7A9B88DF" w14:textId="77777777" w:rsidTr="008705DB">
        <w:trPr>
          <w:trHeight w:val="270"/>
          <w:jc w:val="center"/>
        </w:trPr>
        <w:tc>
          <w:tcPr>
            <w:tcW w:w="3270" w:type="dxa"/>
            <w:vAlign w:val="center"/>
          </w:tcPr>
          <w:p w14:paraId="19F6EA24" w14:textId="653880BB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Miniopterus fuliginosus</w:t>
            </w:r>
          </w:p>
        </w:tc>
        <w:tc>
          <w:tcPr>
            <w:tcW w:w="1977" w:type="dxa"/>
            <w:vAlign w:val="center"/>
          </w:tcPr>
          <w:p w14:paraId="63DECB84" w14:textId="580F5EBA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796" w:type="dxa"/>
            <w:vAlign w:val="center"/>
          </w:tcPr>
          <w:p w14:paraId="75326895" w14:textId="2A2E8B6D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AB085735</w:t>
            </w:r>
          </w:p>
        </w:tc>
      </w:tr>
      <w:tr w:rsidR="004F402E" w:rsidRPr="007A2E8D" w14:paraId="146CBF35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3BDEC760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734E8333" w14:textId="4BA55615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260C3D88" w14:textId="78776065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G570073</w:t>
            </w:r>
          </w:p>
        </w:tc>
      </w:tr>
      <w:tr w:rsidR="004F402E" w:rsidRPr="007A2E8D" w14:paraId="608ECFAF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2AF014D8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0FA71091" w14:textId="1A2BF0D2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796" w:type="dxa"/>
            <w:vAlign w:val="center"/>
          </w:tcPr>
          <w:p w14:paraId="17334DBD" w14:textId="198651CF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W684367</w:t>
            </w:r>
          </w:p>
        </w:tc>
      </w:tr>
      <w:tr w:rsidR="004F402E" w:rsidRPr="007A2E8D" w14:paraId="635E2F42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1D8D8249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20B9E9AE" w14:textId="6503CAE5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796" w:type="dxa"/>
            <w:vAlign w:val="center"/>
          </w:tcPr>
          <w:p w14:paraId="174684A4" w14:textId="1E6387F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W684371</w:t>
            </w:r>
          </w:p>
        </w:tc>
      </w:tr>
      <w:tr w:rsidR="004F402E" w:rsidRPr="007A2E8D" w14:paraId="14E3D650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2F47EECA" w14:textId="17F47D7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Aselliscus stoliczkanus</w:t>
            </w:r>
          </w:p>
        </w:tc>
        <w:tc>
          <w:tcPr>
            <w:tcW w:w="1977" w:type="dxa"/>
            <w:vAlign w:val="center"/>
          </w:tcPr>
          <w:p w14:paraId="2956423D" w14:textId="7659FAB2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6D37E8DC" w14:textId="21864F7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DQ888670</w:t>
            </w:r>
          </w:p>
        </w:tc>
      </w:tr>
      <w:tr w:rsidR="004F402E" w:rsidRPr="007A2E8D" w14:paraId="6822B7B0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65F7C10A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0ACDB7C4" w14:textId="5FFC803B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110FA12A" w14:textId="5EA02C12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DQ888676</w:t>
            </w:r>
          </w:p>
        </w:tc>
      </w:tr>
      <w:tr w:rsidR="004F402E" w:rsidRPr="007A2E8D" w14:paraId="04113306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16EDDAC5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7DDB1EAF" w14:textId="7D01BFD8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5A35124A" w14:textId="6EF88796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EU434953</w:t>
            </w:r>
          </w:p>
        </w:tc>
      </w:tr>
      <w:tr w:rsidR="004F402E" w:rsidRPr="007A2E8D" w14:paraId="36F72073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1520C010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35B1B02A" w14:textId="577E3F5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7CBFF998" w14:textId="0CBB000A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EU434954</w:t>
            </w:r>
          </w:p>
        </w:tc>
      </w:tr>
      <w:tr w:rsidR="004F402E" w:rsidRPr="007A2E8D" w14:paraId="28D74CD3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41A4A894" w14:textId="4BB8593A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Myotis laniger</w:t>
            </w:r>
          </w:p>
        </w:tc>
        <w:tc>
          <w:tcPr>
            <w:tcW w:w="1977" w:type="dxa"/>
            <w:vAlign w:val="center"/>
          </w:tcPr>
          <w:p w14:paraId="1D42D2F5" w14:textId="7E6072F5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27A3B468" w14:textId="1BD785BB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EF555229</w:t>
            </w:r>
          </w:p>
        </w:tc>
      </w:tr>
      <w:tr w:rsidR="004F402E" w:rsidRPr="007A2E8D" w14:paraId="16C6D8C0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0726820B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1C425DCB" w14:textId="39B086FA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3914E992" w14:textId="39B1E536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EF555232</w:t>
            </w:r>
          </w:p>
        </w:tc>
      </w:tr>
      <w:tr w:rsidR="004F402E" w:rsidRPr="007A2E8D" w14:paraId="79656BEA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6575EBFB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078BD112" w14:textId="57CB23C8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19E0539E" w14:textId="0C462848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F630873</w:t>
            </w:r>
          </w:p>
        </w:tc>
      </w:tr>
      <w:tr w:rsidR="004F402E" w:rsidRPr="007A2E8D" w14:paraId="35D7E07E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6FC8690E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3E2C4E6D" w14:textId="35A91F43" w:rsidR="004F402E" w:rsidRPr="005E54FF" w:rsidRDefault="007A2E8D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44C980F1" w14:textId="3679E248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OP245425</w:t>
            </w:r>
          </w:p>
        </w:tc>
      </w:tr>
      <w:tr w:rsidR="004F402E" w:rsidRPr="007A2E8D" w14:paraId="3ADDE38A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35CC1D78" w14:textId="36FD957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="00E22A12" w:rsidRPr="005E54FF">
              <w:rPr>
                <w:rFonts w:ascii="Times New Roman" w:hAnsi="Times New Roman" w:cs="Times New Roman"/>
                <w:i/>
                <w:iCs/>
                <w:szCs w:val="21"/>
              </w:rPr>
              <w:t>hinolophus</w:t>
            </w: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 xml:space="preserve"> osgoodi</w:t>
            </w:r>
          </w:p>
        </w:tc>
        <w:tc>
          <w:tcPr>
            <w:tcW w:w="1977" w:type="dxa"/>
            <w:vAlign w:val="center"/>
          </w:tcPr>
          <w:p w14:paraId="17EB98E8" w14:textId="565A4C10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4455C93C" w14:textId="546532DC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  <w:shd w:val="clear" w:color="auto" w:fill="FFFFFF"/>
              </w:rPr>
              <w:t>MN077624</w:t>
            </w:r>
          </w:p>
        </w:tc>
      </w:tr>
      <w:tr w:rsidR="004F402E" w:rsidRPr="007A2E8D" w14:paraId="5EDAAFD2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0E5B3E84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2F308CA1" w14:textId="79733BE3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748FD8DF" w14:textId="10D126E4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  <w:shd w:val="clear" w:color="auto" w:fill="FFFFFF"/>
              </w:rPr>
              <w:t>MN077623</w:t>
            </w:r>
          </w:p>
        </w:tc>
      </w:tr>
      <w:tr w:rsidR="004F402E" w:rsidRPr="007A2E8D" w14:paraId="346F6625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0697F398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62F5A5AE" w14:textId="7D509FC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04E1F462" w14:textId="6A549B9B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N077643</w:t>
            </w:r>
          </w:p>
        </w:tc>
      </w:tr>
      <w:tr w:rsidR="004F402E" w:rsidRPr="007A2E8D" w14:paraId="3D998784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2429835F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3F75F386" w14:textId="62D726ED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2B0C38D1" w14:textId="6C63DF0F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N077640</w:t>
            </w:r>
          </w:p>
        </w:tc>
      </w:tr>
      <w:tr w:rsidR="004F402E" w:rsidRPr="007A2E8D" w14:paraId="25B005D4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45F0AD04" w14:textId="6760585D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Rhinolophus ferrumequinum</w:t>
            </w:r>
          </w:p>
        </w:tc>
        <w:tc>
          <w:tcPr>
            <w:tcW w:w="1977" w:type="dxa"/>
            <w:vAlign w:val="center"/>
          </w:tcPr>
          <w:p w14:paraId="1CA654EF" w14:textId="581E64B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3415242D" w14:textId="6593466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DQ351848</w:t>
            </w:r>
          </w:p>
        </w:tc>
      </w:tr>
      <w:tr w:rsidR="004F402E" w:rsidRPr="007A2E8D" w14:paraId="6517A2FC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2B3BC7D1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10E8C320" w14:textId="5D26D929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4C9264F0" w14:textId="3A2869E9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KX237527</w:t>
            </w:r>
          </w:p>
        </w:tc>
      </w:tr>
      <w:tr w:rsidR="004F402E" w:rsidRPr="007A2E8D" w14:paraId="46D52B12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56D4828D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0FA30251" w14:textId="362D5671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7B9C96BE" w14:textId="5E8B793D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EU434936</w:t>
            </w:r>
          </w:p>
        </w:tc>
      </w:tr>
      <w:tr w:rsidR="004F402E" w:rsidRPr="007A2E8D" w14:paraId="0114DE63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52C17158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68D025AE" w14:textId="39DE3E4D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1442829E" w14:textId="353CCEFA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KR346932</w:t>
            </w:r>
          </w:p>
        </w:tc>
      </w:tr>
      <w:tr w:rsidR="004F402E" w:rsidRPr="007A2E8D" w14:paraId="701F1431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18A41D76" w14:textId="270EA603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Rhinolophus affinis</w:t>
            </w:r>
          </w:p>
        </w:tc>
        <w:tc>
          <w:tcPr>
            <w:tcW w:w="1977" w:type="dxa"/>
            <w:vAlign w:val="center"/>
          </w:tcPr>
          <w:p w14:paraId="1E0FFF57" w14:textId="0FEEC829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66C37C67" w14:textId="33B7149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DQ297582</w:t>
            </w:r>
          </w:p>
        </w:tc>
      </w:tr>
      <w:tr w:rsidR="004F402E" w:rsidRPr="007A2E8D" w14:paraId="2EB0E31B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7D9CB914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292BCB35" w14:textId="55852DA0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101F7CD6" w14:textId="6BC3632B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DQ987605</w:t>
            </w:r>
          </w:p>
        </w:tc>
      </w:tr>
      <w:tr w:rsidR="004F402E" w:rsidRPr="007A2E8D" w14:paraId="3BAF1C8D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53054DEC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333E91A8" w14:textId="7A9BD09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0266BB11" w14:textId="1AA693A9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KX467577</w:t>
            </w:r>
          </w:p>
        </w:tc>
      </w:tr>
      <w:tr w:rsidR="004F402E" w:rsidRPr="007A2E8D" w14:paraId="5F3DE9F6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39F2B7BF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5908BAEA" w14:textId="554B7F00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3EF79978" w14:textId="6D8CD341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G570063</w:t>
            </w:r>
          </w:p>
        </w:tc>
      </w:tr>
      <w:tr w:rsidR="004F402E" w:rsidRPr="007A2E8D" w14:paraId="0B08A703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65457BE6" w14:textId="4E3CB9A8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i/>
                <w:iCs/>
                <w:szCs w:val="21"/>
              </w:rPr>
              <w:t>Rhinolophus pusillus</w:t>
            </w:r>
          </w:p>
        </w:tc>
        <w:tc>
          <w:tcPr>
            <w:tcW w:w="1977" w:type="dxa"/>
            <w:vAlign w:val="center"/>
          </w:tcPr>
          <w:p w14:paraId="19410B3E" w14:textId="4826C35F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6F58F667" w14:textId="0367D22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EF217392</w:t>
            </w:r>
          </w:p>
        </w:tc>
      </w:tr>
      <w:tr w:rsidR="004F402E" w:rsidRPr="007A2E8D" w14:paraId="3DDD4311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4A707239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22DC666A" w14:textId="0AB80EE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7C51AC13" w14:textId="0588830F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MF630878</w:t>
            </w:r>
          </w:p>
        </w:tc>
      </w:tr>
      <w:tr w:rsidR="004F402E" w:rsidRPr="007A2E8D" w14:paraId="7500E6C7" w14:textId="77777777" w:rsidTr="008705DB">
        <w:trPr>
          <w:trHeight w:val="257"/>
          <w:jc w:val="center"/>
        </w:trPr>
        <w:tc>
          <w:tcPr>
            <w:tcW w:w="3270" w:type="dxa"/>
            <w:vAlign w:val="center"/>
          </w:tcPr>
          <w:p w14:paraId="6C62C69A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vAlign w:val="center"/>
          </w:tcPr>
          <w:p w14:paraId="1217DB2C" w14:textId="604BF536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vAlign w:val="center"/>
          </w:tcPr>
          <w:p w14:paraId="383FE660" w14:textId="3B9165BC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DQ297577</w:t>
            </w:r>
          </w:p>
        </w:tc>
      </w:tr>
      <w:tr w:rsidR="004F402E" w:rsidRPr="007A2E8D" w14:paraId="0FC87F65" w14:textId="77777777" w:rsidTr="008705DB">
        <w:trPr>
          <w:trHeight w:val="257"/>
          <w:jc w:val="center"/>
        </w:trPr>
        <w:tc>
          <w:tcPr>
            <w:tcW w:w="3270" w:type="dxa"/>
            <w:tcBorders>
              <w:bottom w:val="single" w:sz="8" w:space="0" w:color="auto"/>
            </w:tcBorders>
            <w:vAlign w:val="center"/>
          </w:tcPr>
          <w:p w14:paraId="6DBFC67A" w14:textId="77777777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7" w:type="dxa"/>
            <w:tcBorders>
              <w:bottom w:val="single" w:sz="8" w:space="0" w:color="auto"/>
            </w:tcBorders>
            <w:vAlign w:val="center"/>
          </w:tcPr>
          <w:p w14:paraId="10C9D43A" w14:textId="5575B33B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796" w:type="dxa"/>
            <w:tcBorders>
              <w:bottom w:val="single" w:sz="8" w:space="0" w:color="auto"/>
            </w:tcBorders>
            <w:vAlign w:val="center"/>
          </w:tcPr>
          <w:p w14:paraId="29DF683F" w14:textId="0DA1D70E" w:rsidR="004F402E" w:rsidRPr="005E54FF" w:rsidRDefault="004F402E" w:rsidP="007A2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4FF">
              <w:rPr>
                <w:rFonts w:ascii="Times New Roman" w:hAnsi="Times New Roman" w:cs="Times New Roman"/>
                <w:szCs w:val="21"/>
              </w:rPr>
              <w:t>DQ297595</w:t>
            </w:r>
          </w:p>
        </w:tc>
      </w:tr>
    </w:tbl>
    <w:p w14:paraId="7BEB47D1" w14:textId="77777777" w:rsidR="005D4ED5" w:rsidRPr="00DA609B" w:rsidRDefault="005D4ED5"/>
    <w:sectPr w:rsidR="005D4ED5" w:rsidRPr="00DA609B" w:rsidSect="00E37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6E823" w14:textId="77777777" w:rsidR="00E379FC" w:rsidRDefault="00E379FC" w:rsidP="00516A95">
      <w:r>
        <w:separator/>
      </w:r>
    </w:p>
  </w:endnote>
  <w:endnote w:type="continuationSeparator" w:id="0">
    <w:p w14:paraId="52DDAB6F" w14:textId="77777777" w:rsidR="00E379FC" w:rsidRDefault="00E379FC" w:rsidP="00516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4FDC0" w14:textId="77777777" w:rsidR="00E379FC" w:rsidRDefault="00E379FC" w:rsidP="00516A95">
      <w:r>
        <w:separator/>
      </w:r>
    </w:p>
  </w:footnote>
  <w:footnote w:type="continuationSeparator" w:id="0">
    <w:p w14:paraId="5161260E" w14:textId="77777777" w:rsidR="00E379FC" w:rsidRDefault="00E379FC" w:rsidP="00516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5EE6"/>
    <w:rsid w:val="00014C92"/>
    <w:rsid w:val="001371ED"/>
    <w:rsid w:val="00390BB2"/>
    <w:rsid w:val="00443E92"/>
    <w:rsid w:val="004A449F"/>
    <w:rsid w:val="004F402E"/>
    <w:rsid w:val="00516A95"/>
    <w:rsid w:val="005660C4"/>
    <w:rsid w:val="005D4ED5"/>
    <w:rsid w:val="005E54FF"/>
    <w:rsid w:val="00617CAD"/>
    <w:rsid w:val="006C4D9B"/>
    <w:rsid w:val="00706793"/>
    <w:rsid w:val="00741886"/>
    <w:rsid w:val="007577CF"/>
    <w:rsid w:val="007A2E8D"/>
    <w:rsid w:val="007C0AB0"/>
    <w:rsid w:val="0082510D"/>
    <w:rsid w:val="008663C8"/>
    <w:rsid w:val="008705DB"/>
    <w:rsid w:val="008A1C1E"/>
    <w:rsid w:val="00917B20"/>
    <w:rsid w:val="00957514"/>
    <w:rsid w:val="00A07BA5"/>
    <w:rsid w:val="00A15EE6"/>
    <w:rsid w:val="00B37FCA"/>
    <w:rsid w:val="00B62EE2"/>
    <w:rsid w:val="00D92D46"/>
    <w:rsid w:val="00DA609B"/>
    <w:rsid w:val="00E22A12"/>
    <w:rsid w:val="00E236AD"/>
    <w:rsid w:val="00E379FC"/>
    <w:rsid w:val="00EE400A"/>
    <w:rsid w:val="00FA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258D8"/>
  <w15:chartTrackingRefBased/>
  <w15:docId w15:val="{1E94290E-70D2-4030-8425-CB970416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A95"/>
    <w:rPr>
      <w:sz w:val="18"/>
      <w:szCs w:val="18"/>
    </w:rPr>
  </w:style>
  <w:style w:type="table" w:styleId="a7">
    <w:name w:val="Table Grid"/>
    <w:basedOn w:val="a1"/>
    <w:uiPriority w:val="59"/>
    <w:rsid w:val="00516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A1C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A1C1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dai</dc:creator>
  <cp:keywords/>
  <dc:description/>
  <cp:lastModifiedBy>wentao dai</cp:lastModifiedBy>
  <cp:revision>12</cp:revision>
  <dcterms:created xsi:type="dcterms:W3CDTF">2023-10-03T01:37:00Z</dcterms:created>
  <dcterms:modified xsi:type="dcterms:W3CDTF">2024-02-26T12:02:00Z</dcterms:modified>
</cp:coreProperties>
</file>